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02A4" w:rsidRPr="00DC7F0B" w:rsidRDefault="003602A4" w:rsidP="003602A4">
      <w:pPr>
        <w:rPr>
          <w:rFonts w:cstheme="minorHAnsi"/>
        </w:rPr>
      </w:pPr>
      <w:r w:rsidRPr="00DC7F0B">
        <w:rPr>
          <w:rStyle w:val="Heading1Char"/>
          <w:sz w:val="24"/>
        </w:rPr>
        <w:t>Figure 1S</w:t>
      </w:r>
      <w:r w:rsidRPr="00DC7F0B">
        <w:rPr>
          <w:rFonts w:cstheme="minorHAnsi"/>
          <w:color w:val="C00000"/>
          <w:sz w:val="18"/>
        </w:rPr>
        <w:t xml:space="preserve"> </w:t>
      </w:r>
      <w:r w:rsidRPr="00DC7F0B">
        <w:rPr>
          <w:rFonts w:cstheme="minorHAnsi"/>
        </w:rPr>
        <w:t>Flowchart design</w:t>
      </w:r>
    </w:p>
    <w:p w:rsidR="003602A4" w:rsidRDefault="003602A4" w:rsidP="003602A4">
      <w:pPr>
        <w:rPr>
          <w:rFonts w:cstheme="minorHAnsi"/>
        </w:rPr>
      </w:pPr>
      <w:r>
        <w:rPr>
          <w:noProof/>
        </w:rPr>
        <w:drawing>
          <wp:inline distT="0" distB="0" distL="0" distR="0" wp14:anchorId="1EE42E20" wp14:editId="32CA3F84">
            <wp:extent cx="5943600" cy="4222750"/>
            <wp:effectExtent l="19050" t="19050" r="19050" b="254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275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3602A4" w:rsidRPr="006D7F34" w:rsidRDefault="003602A4" w:rsidP="003602A4">
      <w:pPr>
        <w:rPr>
          <w:rFonts w:cstheme="minorHAnsi"/>
          <w:lang w:val="it-IT"/>
        </w:rPr>
      </w:pPr>
      <w:r w:rsidRPr="006D7F34">
        <w:rPr>
          <w:rFonts w:cstheme="minorHAnsi"/>
          <w:lang w:val="it-IT"/>
        </w:rPr>
        <w:t>NVKA Non Vitamin K A</w:t>
      </w:r>
      <w:r>
        <w:rPr>
          <w:rFonts w:cstheme="minorHAnsi"/>
          <w:lang w:val="it-IT"/>
        </w:rPr>
        <w:t xml:space="preserve">ntagonist; PD pharmacodynamic; </w:t>
      </w:r>
    </w:p>
    <w:p w:rsidR="003602A4" w:rsidRPr="00580BC4" w:rsidRDefault="003602A4" w:rsidP="003602A4">
      <w:pPr>
        <w:rPr>
          <w:rStyle w:val="Heading1Char"/>
          <w:sz w:val="24"/>
          <w:lang w:val="it-IT"/>
        </w:rPr>
      </w:pPr>
      <w:r w:rsidRPr="00580BC4">
        <w:rPr>
          <w:rStyle w:val="Heading1Char"/>
          <w:sz w:val="24"/>
          <w:lang w:val="it-IT"/>
        </w:rPr>
        <w:br w:type="page"/>
      </w:r>
    </w:p>
    <w:p w:rsidR="003602A4" w:rsidRDefault="003602A4" w:rsidP="003602A4">
      <w:pPr>
        <w:rPr>
          <w:rStyle w:val="Heading1Char"/>
          <w:sz w:val="24"/>
        </w:rPr>
      </w:pPr>
      <w:r>
        <w:rPr>
          <w:rStyle w:val="Heading1Char"/>
          <w:sz w:val="24"/>
        </w:rPr>
        <w:lastRenderedPageBreak/>
        <w:t>Table S1.</w:t>
      </w:r>
    </w:p>
    <w:p w:rsidR="003602A4" w:rsidRDefault="003602A4" w:rsidP="003602A4">
      <w:pPr>
        <w:rPr>
          <w:rFonts w:cstheme="minorHAnsi"/>
        </w:rPr>
      </w:pPr>
      <w:r>
        <w:t>List of specific agents of the following groups:</w:t>
      </w:r>
      <w:r w:rsidRPr="00F94244">
        <w:rPr>
          <w:rFonts w:cstheme="minorHAnsi"/>
        </w:rPr>
        <w:t xml:space="preserve"> systemic glucocorticosteroids, NSAIDs, PPIs and SSRI</w:t>
      </w:r>
      <w:r>
        <w:rPr>
          <w:rFonts w:cstheme="minorHAnsi"/>
        </w:rPr>
        <w:t xml:space="preserve"> groups of inter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7"/>
        <w:gridCol w:w="4303"/>
      </w:tblGrid>
      <w:tr w:rsidR="003602A4" w:rsidTr="009D6778">
        <w:tc>
          <w:tcPr>
            <w:tcW w:w="5047" w:type="dxa"/>
          </w:tcPr>
          <w:p w:rsidR="003602A4" w:rsidRPr="00B263BD" w:rsidRDefault="003602A4" w:rsidP="009D6778">
            <w:pPr>
              <w:rPr>
                <w:b/>
              </w:rPr>
            </w:pPr>
            <w:r w:rsidRPr="00B263BD">
              <w:rPr>
                <w:b/>
              </w:rPr>
              <w:t>Group</w:t>
            </w:r>
          </w:p>
        </w:tc>
        <w:tc>
          <w:tcPr>
            <w:tcW w:w="4303" w:type="dxa"/>
          </w:tcPr>
          <w:p w:rsidR="003602A4" w:rsidRPr="00B263BD" w:rsidRDefault="003602A4" w:rsidP="009D6778">
            <w:pPr>
              <w:rPr>
                <w:b/>
              </w:rPr>
            </w:pPr>
            <w:r w:rsidRPr="00B263BD">
              <w:rPr>
                <w:b/>
              </w:rPr>
              <w:t>Drug</w:t>
            </w:r>
          </w:p>
        </w:tc>
      </w:tr>
      <w:tr w:rsidR="003602A4" w:rsidTr="009D6778">
        <w:tc>
          <w:tcPr>
            <w:tcW w:w="5047" w:type="dxa"/>
          </w:tcPr>
          <w:p w:rsidR="003602A4" w:rsidRDefault="003602A4" w:rsidP="009D6778">
            <w:r>
              <w:t>Systemic glucocorticoids</w:t>
            </w:r>
          </w:p>
        </w:tc>
        <w:tc>
          <w:tcPr>
            <w:tcW w:w="4303" w:type="dxa"/>
          </w:tcPr>
          <w:p w:rsidR="003602A4" w:rsidRDefault="003602A4" w:rsidP="009D6778">
            <w:r>
              <w:t>Deflazacort</w:t>
            </w:r>
          </w:p>
          <w:p w:rsidR="003602A4" w:rsidRDefault="003602A4" w:rsidP="009D6778">
            <w:r>
              <w:t>Dexamethasone</w:t>
            </w:r>
          </w:p>
          <w:p w:rsidR="003602A4" w:rsidRDefault="003602A4" w:rsidP="009D6778">
            <w:r>
              <w:t>Fludrocortisone</w:t>
            </w:r>
          </w:p>
          <w:p w:rsidR="003602A4" w:rsidRDefault="003602A4" w:rsidP="009D6778">
            <w:r>
              <w:t>Fluocinonide</w:t>
            </w:r>
          </w:p>
          <w:p w:rsidR="003602A4" w:rsidRDefault="003602A4" w:rsidP="009D6778">
            <w:r>
              <w:t>Methylprednisolone</w:t>
            </w:r>
          </w:p>
          <w:p w:rsidR="003602A4" w:rsidRDefault="003602A4" w:rsidP="009D6778">
            <w:r>
              <w:t>Oxandrolone</w:t>
            </w:r>
          </w:p>
          <w:p w:rsidR="003602A4" w:rsidRDefault="003602A4" w:rsidP="009D6778">
            <w:r>
              <w:t>Prednisolone</w:t>
            </w:r>
          </w:p>
        </w:tc>
      </w:tr>
      <w:tr w:rsidR="003602A4" w:rsidTr="009D6778">
        <w:tc>
          <w:tcPr>
            <w:tcW w:w="5047" w:type="dxa"/>
          </w:tcPr>
          <w:p w:rsidR="003602A4" w:rsidRDefault="003602A4" w:rsidP="009D6778">
            <w:r>
              <w:t>NSAID</w:t>
            </w:r>
          </w:p>
        </w:tc>
        <w:tc>
          <w:tcPr>
            <w:tcW w:w="4303" w:type="dxa"/>
          </w:tcPr>
          <w:p w:rsidR="003602A4" w:rsidRDefault="003602A4" w:rsidP="009D6778">
            <w:r>
              <w:t>Celecoxib</w:t>
            </w:r>
          </w:p>
          <w:p w:rsidR="003602A4" w:rsidRDefault="003602A4" w:rsidP="009D6778">
            <w:r>
              <w:t>Diclofenac</w:t>
            </w:r>
          </w:p>
          <w:p w:rsidR="003602A4" w:rsidRDefault="003602A4" w:rsidP="009D6778">
            <w:r>
              <w:t>Ibuprofen</w:t>
            </w:r>
          </w:p>
          <w:p w:rsidR="003602A4" w:rsidRDefault="003602A4" w:rsidP="009D6778">
            <w:r>
              <w:t>Indomethacin</w:t>
            </w:r>
          </w:p>
          <w:p w:rsidR="003602A4" w:rsidRDefault="003602A4" w:rsidP="009D6778">
            <w:r>
              <w:t>Ketoprofen</w:t>
            </w:r>
          </w:p>
          <w:p w:rsidR="003602A4" w:rsidRDefault="003602A4" w:rsidP="009D6778">
            <w:r>
              <w:t>Ketorolac</w:t>
            </w:r>
          </w:p>
          <w:p w:rsidR="003602A4" w:rsidRDefault="003602A4" w:rsidP="009D6778">
            <w:r>
              <w:t>Meloxicam</w:t>
            </w:r>
          </w:p>
          <w:p w:rsidR="003602A4" w:rsidRDefault="003602A4" w:rsidP="009D6778">
            <w:r>
              <w:t>Naproxen</w:t>
            </w:r>
          </w:p>
          <w:p w:rsidR="003602A4" w:rsidRDefault="003602A4" w:rsidP="009D6778">
            <w:r>
              <w:t>Piroxicam</w:t>
            </w:r>
          </w:p>
        </w:tc>
      </w:tr>
      <w:tr w:rsidR="003602A4" w:rsidTr="009D6778">
        <w:tc>
          <w:tcPr>
            <w:tcW w:w="5047" w:type="dxa"/>
          </w:tcPr>
          <w:p w:rsidR="003602A4" w:rsidRDefault="003602A4" w:rsidP="009D6778">
            <w:r>
              <w:t>PPI</w:t>
            </w:r>
          </w:p>
        </w:tc>
        <w:tc>
          <w:tcPr>
            <w:tcW w:w="4303" w:type="dxa"/>
          </w:tcPr>
          <w:p w:rsidR="003602A4" w:rsidRDefault="003602A4" w:rsidP="009D677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hAnsi="Calibri" w:cs="Calibri"/>
                <w:color w:val="242424"/>
                <w:sz w:val="22"/>
                <w:szCs w:val="22"/>
              </w:rPr>
              <w:t>Omeprazole</w:t>
            </w:r>
          </w:p>
          <w:p w:rsidR="003602A4" w:rsidRDefault="003602A4" w:rsidP="009D677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hAnsi="Calibri" w:cs="Calibri"/>
                <w:color w:val="242424"/>
                <w:sz w:val="22"/>
                <w:szCs w:val="22"/>
              </w:rPr>
              <w:t>Pantoprazole</w:t>
            </w:r>
          </w:p>
          <w:p w:rsidR="003602A4" w:rsidRDefault="003602A4" w:rsidP="009D677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hAnsi="Calibri" w:cs="Calibri"/>
                <w:color w:val="242424"/>
                <w:sz w:val="22"/>
                <w:szCs w:val="22"/>
              </w:rPr>
              <w:t>Lansoprazole</w:t>
            </w:r>
          </w:p>
          <w:p w:rsidR="003602A4" w:rsidRDefault="003602A4" w:rsidP="009D677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hAnsi="Calibri" w:cs="Calibri"/>
                <w:color w:val="242424"/>
                <w:sz w:val="22"/>
                <w:szCs w:val="22"/>
              </w:rPr>
              <w:t>Rabeprazole</w:t>
            </w:r>
          </w:p>
          <w:p w:rsidR="003602A4" w:rsidRPr="00E37A75" w:rsidRDefault="003602A4" w:rsidP="009D677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hAnsi="Calibri" w:cs="Calibri"/>
                <w:color w:val="242424"/>
                <w:sz w:val="22"/>
                <w:szCs w:val="22"/>
              </w:rPr>
              <w:t>Esomeprazole</w:t>
            </w:r>
          </w:p>
        </w:tc>
      </w:tr>
      <w:tr w:rsidR="003602A4" w:rsidTr="009D6778">
        <w:tc>
          <w:tcPr>
            <w:tcW w:w="5047" w:type="dxa"/>
          </w:tcPr>
          <w:p w:rsidR="003602A4" w:rsidRDefault="003602A4" w:rsidP="009D6778">
            <w:r>
              <w:t>SSRI</w:t>
            </w:r>
          </w:p>
        </w:tc>
        <w:tc>
          <w:tcPr>
            <w:tcW w:w="4303" w:type="dxa"/>
          </w:tcPr>
          <w:p w:rsidR="003602A4" w:rsidRDefault="003602A4" w:rsidP="009D6778">
            <w:r>
              <w:t>Citalopram</w:t>
            </w:r>
          </w:p>
          <w:p w:rsidR="003602A4" w:rsidRDefault="003602A4" w:rsidP="009D6778">
            <w:r>
              <w:t>Escitalopram</w:t>
            </w:r>
          </w:p>
          <w:p w:rsidR="003602A4" w:rsidRDefault="003602A4" w:rsidP="009D6778">
            <w:r>
              <w:t>Fluoxetine</w:t>
            </w:r>
          </w:p>
          <w:p w:rsidR="003602A4" w:rsidRDefault="003602A4" w:rsidP="009D6778">
            <w:r>
              <w:t>Fluvoxamine</w:t>
            </w:r>
          </w:p>
          <w:p w:rsidR="003602A4" w:rsidRDefault="003602A4" w:rsidP="009D6778">
            <w:r>
              <w:t>Paroxetine</w:t>
            </w:r>
          </w:p>
          <w:p w:rsidR="003602A4" w:rsidRDefault="003602A4" w:rsidP="009D6778">
            <w:r>
              <w:t>Sertraline</w:t>
            </w:r>
          </w:p>
        </w:tc>
      </w:tr>
    </w:tbl>
    <w:p w:rsidR="003602A4" w:rsidRDefault="003602A4" w:rsidP="003602A4">
      <w:r>
        <w:t xml:space="preserve">NSAID: </w:t>
      </w:r>
      <w:r w:rsidRPr="00DA6BF2">
        <w:t>Non-steroidal anti-inflammatory drugs</w:t>
      </w:r>
      <w:r>
        <w:t>; SSRI:</w:t>
      </w:r>
      <w:r w:rsidRPr="00DA6BF2">
        <w:t xml:space="preserve"> </w:t>
      </w:r>
      <w:r>
        <w:t>s</w:t>
      </w:r>
      <w:r w:rsidRPr="00DA6BF2">
        <w:t>elective serotonin reuptake inhibitors</w:t>
      </w:r>
      <w:r>
        <w:t>;</w:t>
      </w:r>
    </w:p>
    <w:p w:rsidR="003602A4" w:rsidRDefault="003602A4" w:rsidP="003602A4">
      <w:pPr>
        <w:rPr>
          <w:rStyle w:val="Heading1Char"/>
          <w:sz w:val="24"/>
        </w:rPr>
      </w:pPr>
      <w:r>
        <w:rPr>
          <w:rStyle w:val="Heading1Char"/>
          <w:sz w:val="24"/>
        </w:rPr>
        <w:br w:type="page"/>
      </w:r>
    </w:p>
    <w:p w:rsidR="003602A4" w:rsidRPr="00DC7F0B" w:rsidRDefault="003602A4" w:rsidP="003602A4">
      <w:pPr>
        <w:rPr>
          <w:rFonts w:cstheme="minorHAnsi"/>
        </w:rPr>
      </w:pPr>
      <w:r w:rsidRPr="00DC7F0B">
        <w:rPr>
          <w:rStyle w:val="Heading1Char"/>
          <w:sz w:val="24"/>
        </w:rPr>
        <w:lastRenderedPageBreak/>
        <w:t>Table S</w:t>
      </w:r>
      <w:r>
        <w:rPr>
          <w:rStyle w:val="Heading1Char"/>
          <w:sz w:val="24"/>
        </w:rPr>
        <w:t>2</w:t>
      </w:r>
      <w:r w:rsidRPr="00DC7F0B">
        <w:rPr>
          <w:rStyle w:val="Heading1Char"/>
          <w:sz w:val="24"/>
        </w:rPr>
        <w:t>.</w:t>
      </w:r>
      <w:r w:rsidRPr="00DC7F0B">
        <w:rPr>
          <w:rFonts w:cstheme="minorHAnsi"/>
          <w:color w:val="FF0000"/>
          <w:sz w:val="18"/>
        </w:rPr>
        <w:t xml:space="preserve"> </w:t>
      </w:r>
      <w:r w:rsidRPr="00DC7F0B">
        <w:rPr>
          <w:rFonts w:cstheme="minorHAnsi"/>
        </w:rPr>
        <w:t>ICD 9-10</w:t>
      </w:r>
      <w:r w:rsidRPr="00DC7F0B">
        <w:rPr>
          <w:rFonts w:cstheme="minorHAnsi"/>
          <w:vertAlign w:val="superscript"/>
        </w:rPr>
        <w:t>th</w:t>
      </w:r>
      <w:r w:rsidRPr="00DC7F0B">
        <w:rPr>
          <w:rFonts w:cstheme="minorHAnsi"/>
        </w:rPr>
        <w:t xml:space="preserve"> codes for bleeding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602A4" w:rsidRPr="00DC7F0B" w:rsidTr="009D6778">
        <w:tc>
          <w:tcPr>
            <w:tcW w:w="5035" w:type="dxa"/>
          </w:tcPr>
          <w:p w:rsidR="003602A4" w:rsidRPr="00DC7F0B" w:rsidRDefault="003602A4" w:rsidP="009D6778">
            <w:pPr>
              <w:jc w:val="center"/>
              <w:rPr>
                <w:rFonts w:cstheme="minorHAnsi"/>
                <w:b/>
              </w:rPr>
            </w:pPr>
            <w:r w:rsidRPr="00DC7F0B">
              <w:rPr>
                <w:rFonts w:cstheme="minorHAnsi"/>
                <w:b/>
              </w:rPr>
              <w:t>Any bleeding codes</w:t>
            </w:r>
          </w:p>
        </w:tc>
        <w:tc>
          <w:tcPr>
            <w:tcW w:w="4315" w:type="dxa"/>
          </w:tcPr>
          <w:p w:rsidR="003602A4" w:rsidRPr="00DC7F0B" w:rsidRDefault="003602A4" w:rsidP="009D6778">
            <w:pPr>
              <w:jc w:val="center"/>
              <w:rPr>
                <w:rFonts w:cstheme="minorHAnsi"/>
                <w:b/>
              </w:rPr>
            </w:pPr>
            <w:r w:rsidRPr="00DC7F0B">
              <w:rPr>
                <w:rFonts w:cstheme="minorHAnsi"/>
                <w:b/>
              </w:rPr>
              <w:t>Gastrointestinal bleeding</w:t>
            </w:r>
          </w:p>
        </w:tc>
      </w:tr>
      <w:tr w:rsidR="003602A4" w:rsidRPr="00DC7F0B" w:rsidTr="009D6778">
        <w:tc>
          <w:tcPr>
            <w:tcW w:w="5035" w:type="dxa"/>
          </w:tcPr>
          <w:p w:rsidR="003602A4" w:rsidRPr="00876513" w:rsidRDefault="003602A4" w:rsidP="009D677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76513">
              <w:rPr>
                <w:rFonts w:cstheme="minorHAnsi"/>
                <w:shd w:val="clear" w:color="auto" w:fill="FFFFFF"/>
              </w:rPr>
              <w:t>'K921','K922','K5731','K625','K31811','K920','K661','K2971','K2211','K5521','K264','K254','K2981','K226','K6381','K3182','K2901','K274','K5711','K5793','K51911','K5791','K282','K276','K272','K266','K262','K256','K252','K250','K5781','K260','K270','K5751','K280','K5741','K284','I8511','K5733','K5721','K5713','K51811','K51411','K51211','K50911','K51011','K51311','K50811','K51511','K50111','K5701','I8501','K2991','K5753','K2961','K2951','K2941','K2931','K2921','K286','R040','R319','R042','R310','N939','R58','N938','R233','N950','R0489','I312','M25012','M25062','H4311','H05232','M25073','M25071','M25069','M25061','M25059','M25051','M25042','M25039','M25032','M25031','M25022','M25019','M25011','M2500','H05233','M25021','M25029','H4312','M25041','M25049','M25052','M25072','M25074','H4310','R049','R041','N99530','N99520','N924','N421','M2508','H05231','M25076','H05239','H4313','M25075','S065X0A','I615','S066X0A','I6201','I618','I610','I609','S065X9A','I629','I619','I614','I611','S066X9A','I6200','I6202','I6203','I608','S06350A','S065X7A','S066X1A','I613','S065X1A','S06360A','S064X0A','S065X8A','S066X8A','S06358A','S064X9A','S066X3A','I6011','I606','S066X7A','S066X4A','S066X2A','I6052','S066X5A','I6002','I6051','S065X6A','S065X5A','I6010','I607','S065X3A','S065X2A','I6012','S064X7A','S064X5A','S064X3A','I604','S064X1A','S06369A','S06367A','S06366A','S06365A','S06363A','S06362A','S06361A','S06359A','S06357A','S06355A','I6000','I6031','S06354A','S06353A','S06351A','S06349A','S06352A','S06348A','S06356A','S06347A','I6030','S06346A','S06345A','I6032','S06364A','I621','S06368A','S06344A','S06343A','S06342A','S06341A','I6001','S064X2A','S064X4A','S064X6A','I6050','S064X8A','I6022','I616','S06340A','S065X4A','I6021','S066X6A','I6020','I612'</w:t>
            </w:r>
          </w:p>
        </w:tc>
        <w:tc>
          <w:tcPr>
            <w:tcW w:w="4315" w:type="dxa"/>
          </w:tcPr>
          <w:p w:rsidR="003602A4" w:rsidRPr="00876513" w:rsidRDefault="003602A4" w:rsidP="009D677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76513">
              <w:rPr>
                <w:rFonts w:cstheme="minorHAnsi"/>
                <w:shd w:val="clear" w:color="auto" w:fill="FFFFFF"/>
              </w:rPr>
              <w:t>'K921','K922','K5731','K625','K31811','K920','K661','K2971','K2211','K5521','K264','K254','K2981','K226','K6381','K3182','K2901','K274','K5711','K5793','K51911','K5791','K282','K276','K272','K266','K262','K256','K252','K250','K5781','K260','K270','K5751','K280','K5741','K284','I8511','K5733','K5721','K5713','K51811','K51411','K51211','K50911','K51011','K51311','K50811','K51511','K50111','K5701','I8501','K2991','K5753','K2961','K2951','K2941','K2931','K2921','K286'</w:t>
            </w:r>
          </w:p>
        </w:tc>
      </w:tr>
    </w:tbl>
    <w:p w:rsidR="003602A4" w:rsidRPr="00DC7F0B" w:rsidRDefault="003602A4" w:rsidP="003602A4">
      <w:pPr>
        <w:rPr>
          <w:rFonts w:cstheme="minorHAnsi"/>
        </w:rPr>
      </w:pPr>
    </w:p>
    <w:p w:rsidR="003E38F7" w:rsidRDefault="003E38F7">
      <w:bookmarkStart w:id="0" w:name="_GoBack"/>
      <w:bookmarkEnd w:id="0"/>
    </w:p>
    <w:sectPr w:rsidR="003E3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2A4"/>
    <w:rsid w:val="003602A4"/>
    <w:rsid w:val="003E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FF5209-7D96-4CCA-921F-438273E6F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02A4"/>
  </w:style>
  <w:style w:type="paragraph" w:styleId="Heading1">
    <w:name w:val="heading 1"/>
    <w:basedOn w:val="Normal"/>
    <w:next w:val="Normal"/>
    <w:link w:val="Heading1Char"/>
    <w:uiPriority w:val="9"/>
    <w:qFormat/>
    <w:rsid w:val="003602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2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3602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60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Gomez Lumbreras</dc:creator>
  <cp:keywords/>
  <dc:description/>
  <cp:lastModifiedBy>Ainhoa Gomez Lumbreras</cp:lastModifiedBy>
  <cp:revision>1</cp:revision>
  <dcterms:created xsi:type="dcterms:W3CDTF">2024-02-15T20:46:00Z</dcterms:created>
  <dcterms:modified xsi:type="dcterms:W3CDTF">2024-02-15T20:47:00Z</dcterms:modified>
</cp:coreProperties>
</file>